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E6737" w14:textId="7E9F1608" w:rsidR="004F3771" w:rsidRDefault="00654E8F" w:rsidP="00CD7E01">
      <w:pPr>
        <w:pStyle w:val="SupplementaryMaterial"/>
        <w:spacing w:before="0" w:after="0"/>
      </w:pPr>
      <w:r w:rsidRPr="001549D3">
        <w:t>Supplementary Material</w:t>
      </w:r>
      <w:r w:rsidR="004F3771">
        <w:t xml:space="preserve"> 1</w:t>
      </w:r>
      <w:r w:rsidR="00CD7E01">
        <w:rPr>
          <w:noProof/>
        </w:rPr>
        <w:drawing>
          <wp:inline distT="0" distB="0" distL="0" distR="0" wp14:anchorId="5859D4E8" wp14:editId="1DA8EB1C">
            <wp:extent cx="4150841" cy="7556740"/>
            <wp:effectExtent l="0" t="0" r="2540" b="635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60" b="1518"/>
                    <a:stretch/>
                  </pic:blipFill>
                  <pic:spPr bwMode="auto">
                    <a:xfrm>
                      <a:off x="0" y="0"/>
                      <a:ext cx="4150995" cy="7557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26BB01A1" w:rsidR="00DE23E8" w:rsidRPr="004F3771" w:rsidRDefault="004F3771" w:rsidP="004F3771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Expected user flow during normal use of miniECG and system requirements that device should comply with to follow flow.</w:t>
      </w:r>
    </w:p>
    <w:sectPr w:rsidR="00DE23E8" w:rsidRPr="004F377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3771"/>
    <w:rsid w:val="00517A89"/>
    <w:rsid w:val="005250F2"/>
    <w:rsid w:val="005354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2D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E01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970c08f3-bdc0-46be-888b-e62464d9f78c"/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26005759-6815-4540-b8ea-913958d74f23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0</Words>
  <Characters>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epeda Echavarria, A. (Alejandra)</cp:lastModifiedBy>
  <cp:revision>3</cp:revision>
  <cp:lastPrinted>2013-10-03T12:51:00Z</cp:lastPrinted>
  <dcterms:created xsi:type="dcterms:W3CDTF">2024-07-22T09:46:00Z</dcterms:created>
  <dcterms:modified xsi:type="dcterms:W3CDTF">2024-07-22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